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Layout w:type="fixed"/>
        <w:tblLook w:val="0600" w:firstRow="0" w:lastRow="0" w:firstColumn="0" w:lastColumn="0" w:noHBand="1" w:noVBand="1"/>
      </w:tblPr>
      <w:tblGrid>
        <w:gridCol w:w="1418"/>
        <w:gridCol w:w="283"/>
        <w:gridCol w:w="142"/>
        <w:gridCol w:w="120"/>
        <w:gridCol w:w="447"/>
        <w:gridCol w:w="573"/>
        <w:gridCol w:w="419"/>
        <w:gridCol w:w="449"/>
        <w:gridCol w:w="685"/>
        <w:gridCol w:w="284"/>
        <w:gridCol w:w="709"/>
        <w:gridCol w:w="283"/>
        <w:gridCol w:w="284"/>
        <w:gridCol w:w="59"/>
        <w:gridCol w:w="82"/>
        <w:gridCol w:w="284"/>
        <w:gridCol w:w="468"/>
        <w:gridCol w:w="99"/>
        <w:gridCol w:w="142"/>
        <w:gridCol w:w="283"/>
        <w:gridCol w:w="284"/>
        <w:gridCol w:w="189"/>
        <w:gridCol w:w="236"/>
        <w:gridCol w:w="283"/>
        <w:gridCol w:w="378"/>
        <w:gridCol w:w="137"/>
        <w:gridCol w:w="52"/>
      </w:tblGrid>
      <w:tr w:rsidR="004A07C9" w:rsidRPr="00E430D0" w14:paraId="0564CD75" w14:textId="77777777" w:rsidTr="004A07C9">
        <w:trPr>
          <w:trHeight w:val="340"/>
        </w:trPr>
        <w:tc>
          <w:tcPr>
            <w:tcW w:w="9072" w:type="dxa"/>
            <w:gridSpan w:val="2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90E6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ptimising models</w:t>
            </w:r>
          </w:p>
        </w:tc>
      </w:tr>
      <w:tr w:rsidR="004A07C9" w:rsidRPr="00E430D0" w14:paraId="6B340FDD" w14:textId="77777777" w:rsidTr="004A07C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AA566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3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EDC2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rmula: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EBB0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ink:</w:t>
            </w:r>
          </w:p>
        </w:tc>
        <w:tc>
          <w:tcPr>
            <w:tcW w:w="19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B254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hreshold:</w:t>
            </w:r>
          </w:p>
        </w:tc>
      </w:tr>
      <w:tr w:rsidR="004A07C9" w:rsidRPr="00E430D0" w14:paraId="537938C1" w14:textId="77777777" w:rsidTr="004A07C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78D6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1</w:t>
            </w:r>
          </w:p>
        </w:tc>
        <w:tc>
          <w:tcPr>
            <w:tcW w:w="43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84C8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score ~ 1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BABB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19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7C1D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4A07C9" w:rsidRPr="00E430D0" w14:paraId="1A434D8D" w14:textId="77777777" w:rsidTr="004A07C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243E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2</w:t>
            </w:r>
          </w:p>
        </w:tc>
        <w:tc>
          <w:tcPr>
            <w:tcW w:w="43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6072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re ~ strain + block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F46B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19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8238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4A07C9" w:rsidRPr="00E430D0" w14:paraId="6DBC06E6" w14:textId="77777777" w:rsidTr="004A07C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DE56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3</w:t>
            </w:r>
          </w:p>
        </w:tc>
        <w:tc>
          <w:tcPr>
            <w:tcW w:w="43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40FD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re ~ strain + cv + block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0924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19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A51D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4A07C9" w:rsidRPr="00E430D0" w14:paraId="0DE5E367" w14:textId="77777777" w:rsidTr="004A07C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9CB1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4</w:t>
            </w:r>
          </w:p>
        </w:tc>
        <w:tc>
          <w:tcPr>
            <w:tcW w:w="43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1055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re ~ strain + cv  + ino + block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8B82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19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D32C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4A07C9" w:rsidRPr="00E430D0" w14:paraId="03358C0E" w14:textId="77777777" w:rsidTr="004A07C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A489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7</w:t>
            </w:r>
          </w:p>
        </w:tc>
        <w:tc>
          <w:tcPr>
            <w:tcW w:w="43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E580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re ~ strain + cv  * ino + block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2F27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19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A1DD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4A07C9" w:rsidRPr="00E430D0" w14:paraId="1C49D970" w14:textId="77777777" w:rsidTr="004A07C9">
        <w:trPr>
          <w:trHeight w:val="34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4AB6B9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6</w:t>
            </w:r>
          </w:p>
        </w:tc>
        <w:tc>
          <w:tcPr>
            <w:tcW w:w="4394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50B58C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re ~ strain * ino  + cv + block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17A47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1984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CCB508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4A07C9" w:rsidRPr="00E430D0" w14:paraId="35EA783C" w14:textId="77777777" w:rsidTr="004A07C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755E2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5</w:t>
            </w:r>
          </w:p>
        </w:tc>
        <w:tc>
          <w:tcPr>
            <w:tcW w:w="439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6A1C7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re ~ strain * cv  + ino + block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957F7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198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05E31" w14:textId="77777777" w:rsidR="00BA5E16" w:rsidRPr="00E430D0" w:rsidRDefault="00BA5E16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4A07C9" w:rsidRPr="00E430D0" w14:paraId="3E003E76" w14:textId="77777777" w:rsidTr="004A07C9">
        <w:trPr>
          <w:gridAfter w:val="2"/>
          <w:wAfter w:w="189" w:type="dxa"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36824" w14:textId="77777777" w:rsidR="00835934" w:rsidRPr="00E430D0" w:rsidRDefault="00835934" w:rsidP="004A07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1ED2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.pa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2DF0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I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2D3F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gLik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BAA8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R.sta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80AB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f</w:t>
            </w:r>
          </w:p>
        </w:tc>
        <w:tc>
          <w:tcPr>
            <w:tcW w:w="14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FE75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(&gt;Chisq)</w:t>
            </w:r>
          </w:p>
        </w:tc>
        <w:tc>
          <w:tcPr>
            <w:tcW w:w="1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89C47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4A07C9" w:rsidRPr="00E430D0" w14:paraId="2B6DCABE" w14:textId="77777777" w:rsidTr="004A07C9">
        <w:trPr>
          <w:gridAfter w:val="2"/>
          <w:wAfter w:w="189" w:type="dxa"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19A6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1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B48C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1E07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0.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AABD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97.2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EF756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3A6EA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71E79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8DC06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04974BDA" w14:textId="77777777" w:rsidTr="004A07C9">
        <w:trPr>
          <w:gridAfter w:val="2"/>
          <w:wAfter w:w="189" w:type="dxa"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9877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E4F8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F2D5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6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AF38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63.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C904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77D7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4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67B1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5E-08</w:t>
            </w:r>
          </w:p>
        </w:tc>
        <w:tc>
          <w:tcPr>
            <w:tcW w:w="1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E36B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4A07C9" w:rsidRPr="00E430D0" w14:paraId="512AB17F" w14:textId="77777777" w:rsidTr="004A07C9">
        <w:trPr>
          <w:gridAfter w:val="2"/>
          <w:wAfter w:w="189" w:type="dxa"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A4B7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3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D4FF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36A5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2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2319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60.1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30AE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3856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0CC4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86A8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4A07C9" w:rsidRPr="00E430D0" w14:paraId="64716273" w14:textId="77777777" w:rsidTr="004A07C9">
        <w:trPr>
          <w:gridAfter w:val="2"/>
          <w:wAfter w:w="189" w:type="dxa"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4680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4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95E3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E2D5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0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D627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38.0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7FAB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935E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6B97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3E-11</w:t>
            </w:r>
          </w:p>
        </w:tc>
        <w:tc>
          <w:tcPr>
            <w:tcW w:w="1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7605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4A07C9" w:rsidRPr="00E430D0" w14:paraId="268AB192" w14:textId="77777777" w:rsidTr="004A07C9">
        <w:trPr>
          <w:gridAfter w:val="2"/>
          <w:wAfter w:w="189" w:type="dxa"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BE4D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7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78BA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28A6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412B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3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F8CB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6C6C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3BA1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88BDE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A07C9" w:rsidRPr="00E430D0" w14:paraId="1875A9B2" w14:textId="77777777" w:rsidTr="004A07C9">
        <w:trPr>
          <w:gridAfter w:val="2"/>
          <w:wAfter w:w="189" w:type="dxa"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F36D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5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57B7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ED61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9.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A3A3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34.8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98BA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02CB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4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FCD1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193F2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A07C9" w:rsidRPr="00E430D0" w14:paraId="77D71FDF" w14:textId="77777777" w:rsidTr="004A07C9">
        <w:trPr>
          <w:gridAfter w:val="2"/>
          <w:wAfter w:w="189" w:type="dxa"/>
          <w:trHeight w:val="340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FBD206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6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B53181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390F7B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9.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13D7FF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34.8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522448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46C568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5100C28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7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3AF5185" w14:textId="77777777" w:rsidR="00835934" w:rsidRPr="00E430D0" w:rsidRDefault="00835934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A07C9" w:rsidRPr="00E430D0" w14:paraId="6AC6587B" w14:textId="77777777" w:rsidTr="004A07C9">
        <w:trPr>
          <w:gridAfter w:val="1"/>
          <w:wAfter w:w="52" w:type="dxa"/>
          <w:trHeight w:val="320"/>
        </w:trPr>
        <w:tc>
          <w:tcPr>
            <w:tcW w:w="9020" w:type="dxa"/>
            <w:gridSpan w:val="2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B5E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inal model: clm(score~strain+cv+ino + block,data=plum)</w:t>
            </w:r>
          </w:p>
        </w:tc>
      </w:tr>
      <w:tr w:rsidR="004A07C9" w:rsidRPr="00E430D0" w14:paraId="150EB6D4" w14:textId="77777777" w:rsidTr="004A07C9">
        <w:trPr>
          <w:gridAfter w:val="1"/>
          <w:wAfter w:w="52" w:type="dxa"/>
          <w:trHeight w:val="32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4B89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k</w:t>
            </w:r>
          </w:p>
        </w:tc>
        <w:tc>
          <w:tcPr>
            <w:tcW w:w="12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B37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reshold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B1C1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bs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0FC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Lik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31BE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IC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330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ter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11D9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x.grad</w:t>
            </w:r>
          </w:p>
        </w:tc>
        <w:tc>
          <w:tcPr>
            <w:tcW w:w="12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9E68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.H</w:t>
            </w:r>
          </w:p>
        </w:tc>
      </w:tr>
      <w:tr w:rsidR="004A07C9" w:rsidRPr="00E430D0" w14:paraId="75904460" w14:textId="77777777" w:rsidTr="004A07C9">
        <w:trPr>
          <w:gridAfter w:val="1"/>
          <w:wAfter w:w="52" w:type="dxa"/>
          <w:trHeight w:val="32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9B95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12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A8A7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DC86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5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A998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38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E66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0.14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35B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(0)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D3CA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0E-14</w:t>
            </w:r>
          </w:p>
        </w:tc>
        <w:tc>
          <w:tcPr>
            <w:tcW w:w="12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DC5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0E+02</w:t>
            </w:r>
          </w:p>
        </w:tc>
      </w:tr>
      <w:tr w:rsidR="004A07C9" w:rsidRPr="00E430D0" w14:paraId="08FC344B" w14:textId="77777777" w:rsidTr="004A07C9">
        <w:trPr>
          <w:gridAfter w:val="1"/>
          <w:wAfter w:w="52" w:type="dxa"/>
          <w:trHeight w:val="195"/>
        </w:trPr>
        <w:tc>
          <w:tcPr>
            <w:tcW w:w="38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0A1E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efficients: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CE277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8A03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7EFB3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34799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E7A7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540A9B2B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EE2A8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36D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imate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16C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d.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30ED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ror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E35D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 value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5CE0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(&gt;|z|)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CBB0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5B48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3FDFEC15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9B6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  <w:r w:rsidRPr="00E430D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D0D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521A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828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D2D6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20207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4BFC8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18F3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6A81BB7A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B840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  <w:r w:rsidRPr="00E430D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43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21D3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8CC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2C3A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4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76C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8661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29066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6A6E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72C96820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1609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  <w:r w:rsidRPr="00E430D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06A1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FA2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3FD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1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79B8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3E-0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546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37F23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3BA1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56F965E5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8F4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  <w:r w:rsidRPr="00E430D0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A5B9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4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A6B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764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6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597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1E-0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F15E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77EC9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C47A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157751E7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D969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R1-524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551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4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BCF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D0AA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B763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2E-0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428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D298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5DF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1C5FAE8D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D2ED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R1-530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96ED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F137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B321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4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E54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9E-07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00D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B5A6E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0B9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2A62A79A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1E4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R2-leaf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84F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0FE1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0E05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2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A338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672D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AD5EE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E839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67AD55BE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911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RMA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160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4CF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FAA5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4E4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353DE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57238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0E0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15DC37D4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4817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victori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9409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1CE0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7DAA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4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B6C0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D557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65288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02C6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35BAC58D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87F3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wound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3723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2CF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746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4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F64D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1E-1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C21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199B7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F0B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64A4377F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76EE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B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77F5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B045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1EB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D9B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8AC3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30A41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1E67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0F49E275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FA6D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C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E1A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5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2E3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FC2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4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FB3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D61F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502E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F3AD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4E9909F1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553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D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9CA7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7731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5DB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1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2B0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9687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8FA6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9668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4820438E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4D9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E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BC4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4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EE3D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9831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01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575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29CE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6A551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FA55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2C2A8AB8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6CAA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F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739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A2A0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8DE5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5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65C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6759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A82A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A46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3D8C0BD7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734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G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9095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634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12CE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5927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A11CD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996C7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17B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6C397F85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FA77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H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8C63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6DB0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A37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1F9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60C1D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3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8B99D7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96C3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51841420" w14:textId="77777777" w:rsidTr="004A07C9">
        <w:trPr>
          <w:gridAfter w:val="1"/>
          <w:wAfter w:w="52" w:type="dxa"/>
          <w:trHeight w:val="3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F27F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I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E29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2082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110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A59E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545BC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12500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3376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A07C9" w:rsidRPr="00E430D0" w14:paraId="603D4F8F" w14:textId="77777777" w:rsidTr="004A07C9">
        <w:trPr>
          <w:gridAfter w:val="1"/>
          <w:wAfter w:w="52" w:type="dxa"/>
          <w:trHeight w:val="340"/>
        </w:trPr>
        <w:tc>
          <w:tcPr>
            <w:tcW w:w="196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04FCC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J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62EA8A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CC6E19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A8973E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33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BEE284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304B640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D075FD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B425B" w14:textId="77777777" w:rsidR="004A07C9" w:rsidRPr="00E430D0" w:rsidRDefault="004A07C9" w:rsidP="004A07C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3BBCC8F8" w14:textId="77777777" w:rsidR="00E430D0" w:rsidRPr="00E430D0" w:rsidRDefault="00E430D0" w:rsidP="00E430D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430D0">
        <w:rPr>
          <w:rFonts w:ascii="Times New Roman" w:hAnsi="Times New Roman" w:cs="Times New Roman"/>
          <w:b/>
        </w:rPr>
        <w:lastRenderedPageBreak/>
        <w:t>Table S10: POM analysis of the plum field inoculations.</w:t>
      </w:r>
      <w:r w:rsidRPr="00E430D0">
        <w:rPr>
          <w:rFonts w:ascii="Times New Roman" w:hAnsi="Times New Roman" w:cs="Times New Roman"/>
        </w:rPr>
        <w:t xml:space="preserve"> Model comparisons are first shown with the ANOVA comparing models. The summary of the final model (</w:t>
      </w:r>
      <w:r w:rsidRPr="00E430D0">
        <w:rPr>
          <w:rFonts w:ascii="Times New Roman" w:hAnsi="Times New Roman" w:cs="Times New Roman"/>
          <w:bCs/>
          <w:lang w:val="en-US"/>
        </w:rPr>
        <w:t>score~strain+cv+ino+block</w:t>
      </w:r>
      <w:r w:rsidRPr="00E430D0">
        <w:rPr>
          <w:rFonts w:ascii="Times New Roman" w:hAnsi="Times New Roman" w:cs="Times New Roman"/>
          <w:lang w:val="en-US"/>
        </w:rPr>
        <w:t xml:space="preserve">) is then presented. </w:t>
      </w:r>
    </w:p>
    <w:p w14:paraId="2B220B20" w14:textId="2676EF08" w:rsidR="00062CD2" w:rsidRPr="00E430D0" w:rsidRDefault="00062CD2" w:rsidP="00E430D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62CD2" w:rsidRPr="00E430D0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16"/>
    <w:rsid w:val="00000997"/>
    <w:rsid w:val="000010D4"/>
    <w:rsid w:val="00031E76"/>
    <w:rsid w:val="00032DD2"/>
    <w:rsid w:val="00042ABB"/>
    <w:rsid w:val="00056629"/>
    <w:rsid w:val="00062CD2"/>
    <w:rsid w:val="0007451F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4E03"/>
    <w:rsid w:val="001258EF"/>
    <w:rsid w:val="00132DAF"/>
    <w:rsid w:val="00150B00"/>
    <w:rsid w:val="00171A1A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527C"/>
    <w:rsid w:val="001E531B"/>
    <w:rsid w:val="001E54EA"/>
    <w:rsid w:val="001E7357"/>
    <w:rsid w:val="00210AA7"/>
    <w:rsid w:val="0021316F"/>
    <w:rsid w:val="00225081"/>
    <w:rsid w:val="00263052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52988"/>
    <w:rsid w:val="0035542B"/>
    <w:rsid w:val="003561F8"/>
    <w:rsid w:val="00361FAE"/>
    <w:rsid w:val="00366851"/>
    <w:rsid w:val="003756A8"/>
    <w:rsid w:val="00383EE6"/>
    <w:rsid w:val="003860FD"/>
    <w:rsid w:val="0039126D"/>
    <w:rsid w:val="003B1FE5"/>
    <w:rsid w:val="003C2C1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A07C9"/>
    <w:rsid w:val="004B2F5A"/>
    <w:rsid w:val="004B7CDD"/>
    <w:rsid w:val="004D0D16"/>
    <w:rsid w:val="004D6539"/>
    <w:rsid w:val="004E1ABE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F4A25"/>
    <w:rsid w:val="006103D9"/>
    <w:rsid w:val="00631867"/>
    <w:rsid w:val="00631F90"/>
    <w:rsid w:val="00634DF2"/>
    <w:rsid w:val="00636399"/>
    <w:rsid w:val="006422A5"/>
    <w:rsid w:val="00646AED"/>
    <w:rsid w:val="00662B9A"/>
    <w:rsid w:val="00676C8B"/>
    <w:rsid w:val="00682FB9"/>
    <w:rsid w:val="006869FF"/>
    <w:rsid w:val="006A6370"/>
    <w:rsid w:val="006B31DA"/>
    <w:rsid w:val="006B4671"/>
    <w:rsid w:val="006D1DFB"/>
    <w:rsid w:val="006D6952"/>
    <w:rsid w:val="006E1D49"/>
    <w:rsid w:val="00700DE8"/>
    <w:rsid w:val="00703AC0"/>
    <w:rsid w:val="00765171"/>
    <w:rsid w:val="00775AA0"/>
    <w:rsid w:val="00777A46"/>
    <w:rsid w:val="00780C2B"/>
    <w:rsid w:val="00787C80"/>
    <w:rsid w:val="007932EE"/>
    <w:rsid w:val="007B3EDE"/>
    <w:rsid w:val="007B6AC0"/>
    <w:rsid w:val="007C4443"/>
    <w:rsid w:val="007C6D8A"/>
    <w:rsid w:val="007D4959"/>
    <w:rsid w:val="007E0080"/>
    <w:rsid w:val="007E3A7C"/>
    <w:rsid w:val="0080113A"/>
    <w:rsid w:val="0080267D"/>
    <w:rsid w:val="008042E1"/>
    <w:rsid w:val="008054E4"/>
    <w:rsid w:val="008275D7"/>
    <w:rsid w:val="00835934"/>
    <w:rsid w:val="00851C74"/>
    <w:rsid w:val="00853718"/>
    <w:rsid w:val="00855FD3"/>
    <w:rsid w:val="00866951"/>
    <w:rsid w:val="00882FF1"/>
    <w:rsid w:val="008902D7"/>
    <w:rsid w:val="00890B7C"/>
    <w:rsid w:val="00891E0B"/>
    <w:rsid w:val="008C08BF"/>
    <w:rsid w:val="008C2756"/>
    <w:rsid w:val="008F48DB"/>
    <w:rsid w:val="009007BF"/>
    <w:rsid w:val="00924C98"/>
    <w:rsid w:val="009356E3"/>
    <w:rsid w:val="009475EA"/>
    <w:rsid w:val="00964C05"/>
    <w:rsid w:val="009671FD"/>
    <w:rsid w:val="0098510C"/>
    <w:rsid w:val="009930E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24C0D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91083"/>
    <w:rsid w:val="00BA5E16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851CE"/>
    <w:rsid w:val="00C856BA"/>
    <w:rsid w:val="00C929B8"/>
    <w:rsid w:val="00CA30C8"/>
    <w:rsid w:val="00CB0F08"/>
    <w:rsid w:val="00CB16BC"/>
    <w:rsid w:val="00CC5023"/>
    <w:rsid w:val="00CD57E9"/>
    <w:rsid w:val="00CD6181"/>
    <w:rsid w:val="00D13148"/>
    <w:rsid w:val="00D2315C"/>
    <w:rsid w:val="00D239A2"/>
    <w:rsid w:val="00D804D5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DF7229"/>
    <w:rsid w:val="00E02CAB"/>
    <w:rsid w:val="00E07586"/>
    <w:rsid w:val="00E12276"/>
    <w:rsid w:val="00E17A56"/>
    <w:rsid w:val="00E22F31"/>
    <w:rsid w:val="00E31ACC"/>
    <w:rsid w:val="00E373BF"/>
    <w:rsid w:val="00E430D0"/>
    <w:rsid w:val="00E450EF"/>
    <w:rsid w:val="00E5388F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61B2"/>
    <w:rsid w:val="00F57A69"/>
    <w:rsid w:val="00F70499"/>
    <w:rsid w:val="00F7620F"/>
    <w:rsid w:val="00F84164"/>
    <w:rsid w:val="00F92D03"/>
    <w:rsid w:val="00F96441"/>
    <w:rsid w:val="00FB4C1E"/>
    <w:rsid w:val="00FC12DF"/>
    <w:rsid w:val="00FC4415"/>
    <w:rsid w:val="00FC665C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E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9</Words>
  <Characters>153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6</cp:revision>
  <dcterms:created xsi:type="dcterms:W3CDTF">2017-08-02T19:36:00Z</dcterms:created>
  <dcterms:modified xsi:type="dcterms:W3CDTF">2017-12-06T10:41:00Z</dcterms:modified>
</cp:coreProperties>
</file>